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CE9E" w14:textId="521657C6" w:rsidR="00473E4C" w:rsidRPr="004E5EA7" w:rsidRDefault="00DB3279" w:rsidP="00B0617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upplementary </w:t>
      </w:r>
      <w:r w:rsidR="00384D16" w:rsidRPr="004E5EA7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="00384D16" w:rsidRPr="004E5EA7">
        <w:rPr>
          <w:rFonts w:ascii="Arial" w:hAnsi="Arial" w:cs="Arial"/>
          <w:b/>
          <w:bCs/>
          <w:sz w:val="20"/>
          <w:szCs w:val="20"/>
        </w:rPr>
        <w:t xml:space="preserve">. Clinicopathological characteristics in relation to </w:t>
      </w:r>
      <w:r w:rsidR="00384D16" w:rsidRPr="004E5EA7">
        <w:rPr>
          <w:rFonts w:ascii="Arial" w:hAnsi="Arial" w:cs="Arial" w:hint="eastAsia"/>
          <w:b/>
          <w:bCs/>
          <w:sz w:val="20"/>
          <w:szCs w:val="20"/>
        </w:rPr>
        <w:t>DTL</w:t>
      </w:r>
      <w:r w:rsidR="00384D16" w:rsidRPr="004E5EA7">
        <w:rPr>
          <w:rFonts w:ascii="Arial" w:hAnsi="Arial" w:cs="Arial"/>
          <w:b/>
          <w:bCs/>
          <w:sz w:val="20"/>
          <w:szCs w:val="20"/>
        </w:rPr>
        <w:t xml:space="preserve"> expression status in the validation cohort.</w:t>
      </w:r>
    </w:p>
    <w:tbl>
      <w:tblPr>
        <w:tblStyle w:val="a8"/>
        <w:tblW w:w="8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701"/>
        <w:gridCol w:w="1276"/>
        <w:gridCol w:w="1276"/>
        <w:gridCol w:w="908"/>
        <w:gridCol w:w="1015"/>
      </w:tblGrid>
      <w:tr w:rsidR="008233A5" w:rsidRPr="004E5EA7" w14:paraId="41D840F9" w14:textId="77777777" w:rsidTr="004E5EA7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717A58A9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AC83128" w14:textId="6CE6E722" w:rsidR="008233A5" w:rsidRPr="004E5EA7" w:rsidRDefault="008233A5" w:rsidP="005C12B3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Case</w:t>
            </w:r>
          </w:p>
          <w:p w14:paraId="2D12A2AD" w14:textId="5DB0E25A" w:rsidR="008233A5" w:rsidRPr="004E5EA7" w:rsidRDefault="008233A5" w:rsidP="00013BDC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(N=</w:t>
            </w:r>
            <w:r w:rsidR="004F7573" w:rsidRPr="004E5EA7">
              <w:rPr>
                <w:rFonts w:ascii="Arial" w:hAnsi="Arial" w:cs="Arial"/>
                <w:sz w:val="20"/>
                <w:szCs w:val="20"/>
              </w:rPr>
              <w:t>114</w:t>
            </w:r>
            <w:r w:rsidRPr="004E5E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783D7" w14:textId="70282134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IHC score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889A367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34E6729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3A5" w:rsidRPr="004E5EA7" w14:paraId="564C4F00" w14:textId="77777777" w:rsidTr="004E5EA7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20416953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87258F7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439C74" w14:textId="391F96ED" w:rsidR="008233A5" w:rsidRPr="004E5EA7" w:rsidRDefault="00F86287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&lt;</w:t>
            </w:r>
            <w:r w:rsidR="006453E6" w:rsidRPr="004E5E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71C795" w14:textId="35D91C9F" w:rsidR="008233A5" w:rsidRPr="004E5EA7" w:rsidRDefault="00F86287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&gt;</w:t>
            </w:r>
            <w:r w:rsidR="006453E6" w:rsidRPr="004E5EA7">
              <w:rPr>
                <w:rFonts w:ascii="Arial" w:hAnsi="Arial" w:cs="Arial"/>
                <w:sz w:val="20"/>
                <w:szCs w:val="20"/>
              </w:rPr>
              <w:t>=6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20267AA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χ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14F9D25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E5EA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8233A5" w:rsidRPr="004E5EA7" w14:paraId="7BDF1BC0" w14:textId="77777777" w:rsidTr="004E5EA7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  <w:shd w:val="pct10" w:color="auto" w:fill="FFFFFF" w:themeFill="background1"/>
          </w:tcPr>
          <w:p w14:paraId="487F8ED3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10" w:color="auto" w:fill="FFFFFF" w:themeFill="background1"/>
          </w:tcPr>
          <w:p w14:paraId="60971250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0" w:color="auto" w:fill="FFFFFF" w:themeFill="background1"/>
          </w:tcPr>
          <w:p w14:paraId="1EA662DA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0" w:color="auto" w:fill="FFFFFF" w:themeFill="background1"/>
          </w:tcPr>
          <w:p w14:paraId="702B0C3A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pct10" w:color="auto" w:fill="FFFFFF" w:themeFill="background1"/>
          </w:tcPr>
          <w:p w14:paraId="3E80EE67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pct10" w:color="auto" w:fill="FFFFFF" w:themeFill="background1"/>
          </w:tcPr>
          <w:p w14:paraId="7346BD75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3A5" w:rsidRPr="004E5EA7" w14:paraId="10B4F501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39388478" w14:textId="4FCA0861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&gt;=</w:t>
            </w:r>
            <w:r w:rsidR="001109D1" w:rsidRPr="004E5EA7">
              <w:rPr>
                <w:rFonts w:ascii="Arial" w:hAnsi="Arial" w:cs="Arial"/>
                <w:sz w:val="20"/>
                <w:szCs w:val="20"/>
              </w:rPr>
              <w:t>60</w:t>
            </w:r>
            <w:r w:rsidRPr="004E5EA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pct10" w:color="auto" w:fill="FFFFFF" w:themeFill="background1"/>
          </w:tcPr>
          <w:p w14:paraId="483EC2D7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2AC58461" w14:textId="5ABD123D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</w:t>
            </w:r>
            <w:r w:rsidR="00FB56B3" w:rsidRPr="004E5EA7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1276" w:type="dxa"/>
            <w:shd w:val="pct10" w:color="auto" w:fill="FFFFFF" w:themeFill="background1"/>
          </w:tcPr>
          <w:p w14:paraId="767441A5" w14:textId="356A9B62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4</w:t>
            </w:r>
            <w:r w:rsidR="00FB56B3" w:rsidRPr="004E5EA7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908" w:type="dxa"/>
            <w:shd w:val="pct10" w:color="auto" w:fill="FFFFFF" w:themeFill="background1"/>
          </w:tcPr>
          <w:p w14:paraId="650750EC" w14:textId="1B824186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64B862D8" w14:textId="3EB29E3B" w:rsidR="008233A5" w:rsidRPr="004E5EA7" w:rsidRDefault="003A5406" w:rsidP="009220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="001109D1"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  <w:r w:rsidR="005A4C8B" w:rsidRPr="005A4C8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233A5" w:rsidRPr="004E5EA7" w14:paraId="72126210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0927D67F" w14:textId="43F52328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&lt;</w:t>
            </w:r>
            <w:r w:rsidR="001109D1" w:rsidRPr="004E5EA7">
              <w:rPr>
                <w:rFonts w:ascii="Arial" w:hAnsi="Arial" w:cs="Arial"/>
                <w:sz w:val="20"/>
                <w:szCs w:val="20"/>
              </w:rPr>
              <w:t>60</w:t>
            </w:r>
            <w:r w:rsidRPr="004E5EA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pct10" w:color="auto" w:fill="FFFFFF" w:themeFill="background1"/>
          </w:tcPr>
          <w:p w14:paraId="585C8347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70251D05" w14:textId="300B48EE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2</w:t>
            </w:r>
            <w:r w:rsidR="00FB56B3" w:rsidRPr="004E5EA7">
              <w:rPr>
                <w:rFonts w:ascii="Arial" w:hAnsi="Arial" w:cs="Arial"/>
                <w:sz w:val="20"/>
                <w:szCs w:val="20"/>
              </w:rPr>
              <w:t>(52)</w:t>
            </w:r>
          </w:p>
        </w:tc>
        <w:tc>
          <w:tcPr>
            <w:tcW w:w="1276" w:type="dxa"/>
            <w:shd w:val="pct10" w:color="auto" w:fill="FFFFFF" w:themeFill="background1"/>
          </w:tcPr>
          <w:p w14:paraId="5AD74E0A" w14:textId="569F4C75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8</w:t>
            </w:r>
            <w:r w:rsidR="00FB56B3" w:rsidRPr="004E5EA7"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  <w:tc>
          <w:tcPr>
            <w:tcW w:w="908" w:type="dxa"/>
            <w:shd w:val="pct10" w:color="auto" w:fill="FFFFFF" w:themeFill="background1"/>
          </w:tcPr>
          <w:p w14:paraId="10D9ADFA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09F40938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3A5" w:rsidRPr="004E5EA7" w14:paraId="77F881A7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4648ECE8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FFFFFF" w:themeFill="background1"/>
          </w:tcPr>
          <w:p w14:paraId="76B56C1A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90109E6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7E57820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293E269D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505C1759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3A5" w:rsidRPr="004E5EA7" w14:paraId="002C0F95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1392D915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FFFFFF" w:themeFill="background1"/>
          </w:tcPr>
          <w:p w14:paraId="039EC663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D2D6993" w14:textId="1A2409D5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5</w:t>
            </w:r>
            <w:r w:rsidRPr="004E5EA7">
              <w:rPr>
                <w:rFonts w:ascii="Arial" w:hAnsi="Arial" w:cs="Arial"/>
                <w:sz w:val="20"/>
                <w:szCs w:val="20"/>
              </w:rPr>
              <w:t>（</w:t>
            </w:r>
            <w:r w:rsidRPr="004E5EA7">
              <w:rPr>
                <w:rFonts w:ascii="Arial" w:hAnsi="Arial" w:cs="Arial"/>
                <w:sz w:val="20"/>
                <w:szCs w:val="20"/>
              </w:rPr>
              <w:t>45</w:t>
            </w:r>
            <w:r w:rsidRPr="004E5EA7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276" w:type="dxa"/>
            <w:shd w:val="clear" w:color="auto" w:fill="FFFFFF" w:themeFill="background1"/>
          </w:tcPr>
          <w:p w14:paraId="523833A6" w14:textId="2FED6746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5</w:t>
            </w:r>
            <w:r w:rsidRPr="004E5EA7">
              <w:rPr>
                <w:rFonts w:ascii="Arial" w:hAnsi="Arial" w:cs="Arial"/>
                <w:sz w:val="20"/>
                <w:szCs w:val="20"/>
              </w:rPr>
              <w:t>（</w:t>
            </w:r>
            <w:r w:rsidRPr="004E5EA7">
              <w:rPr>
                <w:rFonts w:ascii="Arial" w:hAnsi="Arial" w:cs="Arial"/>
                <w:sz w:val="20"/>
                <w:szCs w:val="20"/>
              </w:rPr>
              <w:t>55</w:t>
            </w:r>
            <w:r w:rsidRPr="004E5EA7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908" w:type="dxa"/>
            <w:shd w:val="clear" w:color="auto" w:fill="FFFFFF" w:themeFill="background1"/>
          </w:tcPr>
          <w:p w14:paraId="51223BE6" w14:textId="176638E4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015" w:type="dxa"/>
            <w:shd w:val="clear" w:color="auto" w:fill="FFFFFF" w:themeFill="background1"/>
          </w:tcPr>
          <w:p w14:paraId="2960C32B" w14:textId="4F5F2747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8233A5" w:rsidRPr="004E5EA7" w14:paraId="35D7319C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355E7B21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FFFFFF" w:themeFill="background1"/>
          </w:tcPr>
          <w:p w14:paraId="04A67D15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2193333" w14:textId="0B225EA0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7</w:t>
            </w:r>
            <w:r w:rsidRPr="004E5EA7">
              <w:rPr>
                <w:rFonts w:ascii="Arial" w:hAnsi="Arial" w:cs="Arial"/>
                <w:sz w:val="20"/>
                <w:szCs w:val="20"/>
              </w:rPr>
              <w:t>（</w:t>
            </w:r>
            <w:r w:rsidRPr="004E5EA7">
              <w:rPr>
                <w:rFonts w:ascii="Arial" w:hAnsi="Arial" w:cs="Arial"/>
                <w:sz w:val="20"/>
                <w:szCs w:val="20"/>
              </w:rPr>
              <w:t>50</w:t>
            </w:r>
            <w:r w:rsidRPr="004E5EA7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276" w:type="dxa"/>
            <w:shd w:val="clear" w:color="auto" w:fill="FFFFFF" w:themeFill="background1"/>
          </w:tcPr>
          <w:p w14:paraId="1BCDD138" w14:textId="2DF13A84" w:rsidR="008233A5" w:rsidRPr="004E5EA7" w:rsidRDefault="001109D1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7</w:t>
            </w:r>
            <w:r w:rsidRPr="004E5EA7">
              <w:rPr>
                <w:rFonts w:ascii="Arial" w:hAnsi="Arial" w:cs="Arial"/>
                <w:sz w:val="20"/>
                <w:szCs w:val="20"/>
              </w:rPr>
              <w:t>（</w:t>
            </w:r>
            <w:r w:rsidRPr="004E5EA7">
              <w:rPr>
                <w:rFonts w:ascii="Arial" w:hAnsi="Arial" w:cs="Arial"/>
                <w:sz w:val="20"/>
                <w:szCs w:val="20"/>
              </w:rPr>
              <w:t>50</w:t>
            </w:r>
            <w:r w:rsidRPr="004E5EA7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908" w:type="dxa"/>
            <w:shd w:val="clear" w:color="auto" w:fill="FFFFFF" w:themeFill="background1"/>
          </w:tcPr>
          <w:p w14:paraId="41E012D5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4C3F5CC8" w14:textId="77777777" w:rsidR="008233A5" w:rsidRPr="004E5EA7" w:rsidRDefault="008233A5" w:rsidP="009220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C62" w:rsidRPr="004E5EA7" w14:paraId="758247CF" w14:textId="77777777" w:rsidTr="004E5EA7">
        <w:trPr>
          <w:jc w:val="center"/>
        </w:trPr>
        <w:tc>
          <w:tcPr>
            <w:tcW w:w="2126" w:type="dxa"/>
            <w:shd w:val="pct10" w:color="auto" w:fill="auto"/>
          </w:tcPr>
          <w:p w14:paraId="729335EC" w14:textId="7A2C40F3" w:rsidR="00071C62" w:rsidRPr="004E5EA7" w:rsidRDefault="00417F48" w:rsidP="00013B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History of hepatitis</w:t>
            </w:r>
          </w:p>
        </w:tc>
        <w:tc>
          <w:tcPr>
            <w:tcW w:w="1701" w:type="dxa"/>
            <w:shd w:val="pct10" w:color="auto" w:fill="auto"/>
          </w:tcPr>
          <w:p w14:paraId="14889F8A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auto"/>
          </w:tcPr>
          <w:p w14:paraId="585D2DE6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auto"/>
          </w:tcPr>
          <w:p w14:paraId="09B6B650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pct10" w:color="auto" w:fill="auto"/>
          </w:tcPr>
          <w:p w14:paraId="417CC1CD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auto"/>
          </w:tcPr>
          <w:p w14:paraId="6A23ABCA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C62" w:rsidRPr="004E5EA7" w14:paraId="4B382ADB" w14:textId="77777777" w:rsidTr="004E5EA7">
        <w:trPr>
          <w:jc w:val="center"/>
        </w:trPr>
        <w:tc>
          <w:tcPr>
            <w:tcW w:w="2126" w:type="dxa"/>
            <w:shd w:val="pct10" w:color="auto" w:fill="auto"/>
          </w:tcPr>
          <w:p w14:paraId="79D4E558" w14:textId="204757C5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pct10" w:color="auto" w:fill="auto"/>
          </w:tcPr>
          <w:p w14:paraId="776F63A4" w14:textId="216B6F3E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auto"/>
          </w:tcPr>
          <w:p w14:paraId="074E8264" w14:textId="2BFF82CA" w:rsidR="00071C62" w:rsidRPr="004E5EA7" w:rsidRDefault="001109D1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0</w:t>
            </w:r>
            <w:r w:rsidR="00FB56B3" w:rsidRPr="004E5EA7">
              <w:rPr>
                <w:rFonts w:ascii="Arial" w:hAnsi="Arial" w:cs="Arial"/>
                <w:sz w:val="20"/>
                <w:szCs w:val="20"/>
              </w:rPr>
              <w:t>(48.8)</w:t>
            </w:r>
          </w:p>
        </w:tc>
        <w:tc>
          <w:tcPr>
            <w:tcW w:w="1276" w:type="dxa"/>
            <w:shd w:val="pct10" w:color="auto" w:fill="auto"/>
          </w:tcPr>
          <w:p w14:paraId="69ECFAE3" w14:textId="3287EE5D" w:rsidR="00071C62" w:rsidRPr="004E5EA7" w:rsidRDefault="001109D1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2</w:t>
            </w:r>
            <w:r w:rsidR="00FB56B3" w:rsidRPr="004E5EA7">
              <w:rPr>
                <w:rFonts w:ascii="Arial" w:hAnsi="Arial" w:cs="Arial"/>
                <w:sz w:val="20"/>
                <w:szCs w:val="20"/>
              </w:rPr>
              <w:t>(51.2)</w:t>
            </w:r>
          </w:p>
        </w:tc>
        <w:tc>
          <w:tcPr>
            <w:tcW w:w="908" w:type="dxa"/>
            <w:shd w:val="pct10" w:color="auto" w:fill="auto"/>
          </w:tcPr>
          <w:p w14:paraId="4361B806" w14:textId="1C38D3DA" w:rsidR="00071C62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.181</w:t>
            </w:r>
          </w:p>
        </w:tc>
        <w:tc>
          <w:tcPr>
            <w:tcW w:w="1015" w:type="dxa"/>
            <w:shd w:val="pct10" w:color="auto" w:fill="auto"/>
          </w:tcPr>
          <w:p w14:paraId="16DD84B1" w14:textId="1B73815A" w:rsidR="00071C62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071C62" w:rsidRPr="004E5EA7" w14:paraId="3FEDDEFF" w14:textId="77777777" w:rsidTr="004E5EA7">
        <w:trPr>
          <w:jc w:val="center"/>
        </w:trPr>
        <w:tc>
          <w:tcPr>
            <w:tcW w:w="2126" w:type="dxa"/>
            <w:shd w:val="pct10" w:color="auto" w:fill="auto"/>
          </w:tcPr>
          <w:p w14:paraId="2EC8FFBB" w14:textId="2CB45DAA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pct10" w:color="auto" w:fill="auto"/>
          </w:tcPr>
          <w:p w14:paraId="70077475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auto"/>
          </w:tcPr>
          <w:p w14:paraId="690BB04D" w14:textId="49408790" w:rsidR="00071C62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2(37.5)</w:t>
            </w:r>
          </w:p>
        </w:tc>
        <w:tc>
          <w:tcPr>
            <w:tcW w:w="1276" w:type="dxa"/>
            <w:shd w:val="pct10" w:color="auto" w:fill="auto"/>
          </w:tcPr>
          <w:p w14:paraId="0077674C" w14:textId="4A33F376" w:rsidR="00071C62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20(62.5)</w:t>
            </w:r>
          </w:p>
        </w:tc>
        <w:tc>
          <w:tcPr>
            <w:tcW w:w="908" w:type="dxa"/>
            <w:shd w:val="pct10" w:color="auto" w:fill="auto"/>
          </w:tcPr>
          <w:p w14:paraId="7FC2829B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auto"/>
          </w:tcPr>
          <w:p w14:paraId="641976C2" w14:textId="77777777" w:rsidR="00071C62" w:rsidRPr="004E5EA7" w:rsidRDefault="00071C62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BDC" w:rsidRPr="004E5EA7" w14:paraId="739BF2C8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112CA554" w14:textId="2466338F" w:rsidR="00013BDC" w:rsidRPr="004E5EA7" w:rsidRDefault="00013BDC" w:rsidP="00013B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701" w:type="dxa"/>
            <w:shd w:val="clear" w:color="auto" w:fill="FFFFFF" w:themeFill="background1"/>
          </w:tcPr>
          <w:p w14:paraId="78CF4375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25BC555" w14:textId="052F2AAF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5AE2206" w14:textId="03F5BBB8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145C1959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2C4524A7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BDC" w:rsidRPr="004E5EA7" w14:paraId="132D13BF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40BDD3E0" w14:textId="44A59694" w:rsidR="00013BDC" w:rsidRPr="004E5EA7" w:rsidRDefault="002747E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Live</w:t>
            </w:r>
          </w:p>
        </w:tc>
        <w:tc>
          <w:tcPr>
            <w:tcW w:w="1701" w:type="dxa"/>
            <w:shd w:val="clear" w:color="auto" w:fill="FFFFFF" w:themeFill="background1"/>
          </w:tcPr>
          <w:p w14:paraId="4D75FD89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28C3D59" w14:textId="5FB6F3AF" w:rsidR="00013BDC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2(69.3)</w:t>
            </w:r>
          </w:p>
        </w:tc>
        <w:tc>
          <w:tcPr>
            <w:tcW w:w="1276" w:type="dxa"/>
            <w:shd w:val="clear" w:color="auto" w:fill="FFFFFF" w:themeFill="background1"/>
          </w:tcPr>
          <w:p w14:paraId="191A4B3D" w14:textId="72A7C156" w:rsidR="00013BDC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23(30.7)</w:t>
            </w:r>
          </w:p>
        </w:tc>
        <w:tc>
          <w:tcPr>
            <w:tcW w:w="908" w:type="dxa"/>
            <w:shd w:val="clear" w:color="auto" w:fill="FFFFFF" w:themeFill="background1"/>
          </w:tcPr>
          <w:p w14:paraId="20C516B7" w14:textId="16DA18B0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44051CC2" w14:textId="65AC4C84" w:rsidR="00013BDC" w:rsidRPr="004E5EA7" w:rsidRDefault="006A7ABE" w:rsidP="00013B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  <w:r w:rsidR="00753813" w:rsidRPr="004E5EA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013BDC" w:rsidRPr="004E5EA7" w14:paraId="54A2298F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457EF3B8" w14:textId="61D1127C" w:rsidR="00013BDC" w:rsidRPr="004E5EA7" w:rsidRDefault="002747E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dead</w:t>
            </w:r>
          </w:p>
        </w:tc>
        <w:tc>
          <w:tcPr>
            <w:tcW w:w="1701" w:type="dxa"/>
            <w:shd w:val="clear" w:color="auto" w:fill="FFFFFF" w:themeFill="background1"/>
          </w:tcPr>
          <w:p w14:paraId="3258AC0B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ECCDF71" w14:textId="0F31D901" w:rsidR="00013BDC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 w:themeFill="background1"/>
          </w:tcPr>
          <w:p w14:paraId="64A4A36D" w14:textId="50C9FAEF" w:rsidR="00013BDC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39(100)</w:t>
            </w:r>
          </w:p>
        </w:tc>
        <w:tc>
          <w:tcPr>
            <w:tcW w:w="908" w:type="dxa"/>
            <w:shd w:val="clear" w:color="auto" w:fill="FFFFFF" w:themeFill="background1"/>
          </w:tcPr>
          <w:p w14:paraId="1B1E8157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7C5499EE" w14:textId="77777777" w:rsidR="00013BDC" w:rsidRPr="004E5EA7" w:rsidRDefault="00013BDC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6B3" w:rsidRPr="004E5EA7" w14:paraId="2D5C7F87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5D947BB1" w14:textId="16677A9F" w:rsidR="00FB56B3" w:rsidRPr="004E5EA7" w:rsidRDefault="00384D16" w:rsidP="00013BDC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4E5EA7">
              <w:rPr>
                <w:rFonts w:ascii="Arial" w:hAnsi="Arial" w:cs="Arial" w:hint="eastAsia"/>
                <w:b/>
                <w:bCs/>
                <w:sz w:val="20"/>
                <w:szCs w:val="20"/>
              </w:rPr>
              <w:t>um</w:t>
            </w: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or size</w:t>
            </w:r>
          </w:p>
        </w:tc>
        <w:tc>
          <w:tcPr>
            <w:tcW w:w="1701" w:type="dxa"/>
            <w:shd w:val="pct10" w:color="auto" w:fill="FFFFFF" w:themeFill="background1"/>
          </w:tcPr>
          <w:p w14:paraId="245A2878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31CF3E0A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768BD32E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pct10" w:color="auto" w:fill="FFFFFF" w:themeFill="background1"/>
          </w:tcPr>
          <w:p w14:paraId="6D318BD6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20CE81F6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6B3" w:rsidRPr="004E5EA7" w14:paraId="00376E19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7EFEBC9E" w14:textId="422D1361" w:rsidR="00FB56B3" w:rsidRPr="004E5EA7" w:rsidRDefault="00384D16" w:rsidP="00013BDC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&lt; 5cm</w:t>
            </w:r>
          </w:p>
        </w:tc>
        <w:tc>
          <w:tcPr>
            <w:tcW w:w="1701" w:type="dxa"/>
            <w:shd w:val="pct10" w:color="auto" w:fill="FFFFFF" w:themeFill="background1"/>
          </w:tcPr>
          <w:p w14:paraId="0D9707EA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76176210" w14:textId="032B695F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1</w:t>
            </w:r>
            <w:r w:rsidR="006A7ABE" w:rsidRPr="004E5EA7">
              <w:rPr>
                <w:rFonts w:ascii="Arial" w:hAnsi="Arial" w:cs="Arial"/>
                <w:sz w:val="20"/>
                <w:szCs w:val="20"/>
              </w:rPr>
              <w:t>(80.4)</w:t>
            </w:r>
          </w:p>
        </w:tc>
        <w:tc>
          <w:tcPr>
            <w:tcW w:w="1276" w:type="dxa"/>
            <w:shd w:val="pct10" w:color="auto" w:fill="FFFFFF" w:themeFill="background1"/>
          </w:tcPr>
          <w:p w14:paraId="7A19F9A5" w14:textId="122C7D82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0</w:t>
            </w:r>
            <w:r w:rsidR="006A7ABE" w:rsidRPr="004E5EA7">
              <w:rPr>
                <w:rFonts w:ascii="Arial" w:hAnsi="Arial" w:cs="Arial"/>
                <w:sz w:val="20"/>
                <w:szCs w:val="20"/>
              </w:rPr>
              <w:t>(19.6)</w:t>
            </w:r>
          </w:p>
        </w:tc>
        <w:tc>
          <w:tcPr>
            <w:tcW w:w="908" w:type="dxa"/>
            <w:shd w:val="pct10" w:color="auto" w:fill="FFFFFF" w:themeFill="background1"/>
          </w:tcPr>
          <w:p w14:paraId="518B1644" w14:textId="465632D3" w:rsidR="00FB56B3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4.995</w:t>
            </w:r>
          </w:p>
        </w:tc>
        <w:tc>
          <w:tcPr>
            <w:tcW w:w="1015" w:type="dxa"/>
            <w:shd w:val="pct10" w:color="auto" w:fill="FFFFFF" w:themeFill="background1"/>
          </w:tcPr>
          <w:p w14:paraId="5FE21B1F" w14:textId="1E007FF8" w:rsidR="00FB56B3" w:rsidRPr="004E5EA7" w:rsidRDefault="006A7ABE" w:rsidP="00013B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B56B3" w:rsidRPr="004E5EA7" w14:paraId="776C4D9E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4EDE420D" w14:textId="7A7DAB99" w:rsidR="00FB56B3" w:rsidRPr="004E5EA7" w:rsidRDefault="00384D16" w:rsidP="00013BDC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&gt;= 5cm</w:t>
            </w:r>
          </w:p>
        </w:tc>
        <w:tc>
          <w:tcPr>
            <w:tcW w:w="1701" w:type="dxa"/>
            <w:shd w:val="pct10" w:color="auto" w:fill="FFFFFF" w:themeFill="background1"/>
          </w:tcPr>
          <w:p w14:paraId="3F98D16D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64A7213B" w14:textId="4B925031" w:rsidR="00FB56B3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1(17.5)</w:t>
            </w:r>
          </w:p>
        </w:tc>
        <w:tc>
          <w:tcPr>
            <w:tcW w:w="1276" w:type="dxa"/>
            <w:shd w:val="pct10" w:color="auto" w:fill="FFFFFF" w:themeFill="background1"/>
          </w:tcPr>
          <w:p w14:paraId="7AB2BE14" w14:textId="525E0837" w:rsidR="00FB56B3" w:rsidRPr="004E5EA7" w:rsidRDefault="006A7ABE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2(82.5)</w:t>
            </w:r>
          </w:p>
        </w:tc>
        <w:tc>
          <w:tcPr>
            <w:tcW w:w="908" w:type="dxa"/>
            <w:shd w:val="pct10" w:color="auto" w:fill="FFFFFF" w:themeFill="background1"/>
          </w:tcPr>
          <w:p w14:paraId="363309D1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5F0C56D7" w14:textId="77777777" w:rsidR="00FB56B3" w:rsidRPr="004E5EA7" w:rsidRDefault="00FB56B3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6287" w:rsidRPr="004E5EA7" w14:paraId="19169F5E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3B17FBAA" w14:textId="5496DB04" w:rsidR="00F86287" w:rsidRPr="004E5EA7" w:rsidRDefault="00F86287" w:rsidP="00013B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EA7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Tumor Thrombus</w:t>
            </w:r>
          </w:p>
        </w:tc>
        <w:tc>
          <w:tcPr>
            <w:tcW w:w="1701" w:type="dxa"/>
            <w:shd w:val="clear" w:color="auto" w:fill="FFFFFF" w:themeFill="background1"/>
          </w:tcPr>
          <w:p w14:paraId="221E6933" w14:textId="77777777" w:rsidR="00F86287" w:rsidRPr="004E5EA7" w:rsidRDefault="00F86287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B68519" w14:textId="77777777" w:rsidR="00F86287" w:rsidRPr="004E5EA7" w:rsidRDefault="00F86287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C1CD312" w14:textId="77777777" w:rsidR="00F86287" w:rsidRPr="004E5EA7" w:rsidRDefault="00F86287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48DA1BDA" w14:textId="77777777" w:rsidR="00F86287" w:rsidRPr="004E5EA7" w:rsidRDefault="00F86287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726B4A84" w14:textId="77777777" w:rsidR="00F86287" w:rsidRPr="004E5EA7" w:rsidRDefault="00F86287" w:rsidP="00013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75B" w:rsidRPr="004E5EA7" w14:paraId="5CD69CE3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013F7EAF" w14:textId="24E0A1DD" w:rsidR="0031675B" w:rsidRPr="004E5EA7" w:rsidRDefault="0031675B" w:rsidP="0031675B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7BEB9F7E" w14:textId="5C305EAF" w:rsidR="0031675B" w:rsidRPr="004E5EA7" w:rsidRDefault="0031675B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9528D27" w14:textId="76A33475" w:rsidR="0031675B" w:rsidRPr="004E5EA7" w:rsidRDefault="00AA7248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22(43.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EFDD13C" w14:textId="41698A4B" w:rsidR="0031675B" w:rsidRPr="004E5EA7" w:rsidRDefault="00AA7248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29(56.9)</w:t>
            </w:r>
          </w:p>
        </w:tc>
        <w:tc>
          <w:tcPr>
            <w:tcW w:w="908" w:type="dxa"/>
            <w:shd w:val="clear" w:color="auto" w:fill="FFFFFF" w:themeFill="background1"/>
          </w:tcPr>
          <w:p w14:paraId="3A50A9E3" w14:textId="15F63FDF" w:rsidR="0031675B" w:rsidRPr="004E5EA7" w:rsidRDefault="00AA7248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015" w:type="dxa"/>
            <w:shd w:val="clear" w:color="auto" w:fill="FFFFFF" w:themeFill="background1"/>
          </w:tcPr>
          <w:p w14:paraId="4392410E" w14:textId="6497640E" w:rsidR="0031675B" w:rsidRPr="004E5EA7" w:rsidRDefault="00AA7248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31675B" w:rsidRPr="004E5EA7" w14:paraId="468043A5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1DEEF13A" w14:textId="2C0F8AD0" w:rsidR="0031675B" w:rsidRPr="004E5EA7" w:rsidRDefault="0031675B" w:rsidP="0031675B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701" w:type="dxa"/>
            <w:shd w:val="clear" w:color="auto" w:fill="FFFFFF" w:themeFill="background1"/>
          </w:tcPr>
          <w:p w14:paraId="72A8F4D7" w14:textId="01ADE496" w:rsidR="0031675B" w:rsidRPr="004E5EA7" w:rsidRDefault="0031675B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6C5D3D7" w14:textId="1BC97B21" w:rsidR="0031675B" w:rsidRPr="004E5EA7" w:rsidRDefault="00AA7248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29(46)</w:t>
            </w:r>
          </w:p>
        </w:tc>
        <w:tc>
          <w:tcPr>
            <w:tcW w:w="1276" w:type="dxa"/>
            <w:shd w:val="clear" w:color="auto" w:fill="FFFFFF" w:themeFill="background1"/>
          </w:tcPr>
          <w:p w14:paraId="7E5CC322" w14:textId="4387B17C" w:rsidR="0031675B" w:rsidRPr="004E5EA7" w:rsidRDefault="00AA7248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34(54)</w:t>
            </w:r>
          </w:p>
        </w:tc>
        <w:tc>
          <w:tcPr>
            <w:tcW w:w="908" w:type="dxa"/>
            <w:shd w:val="clear" w:color="auto" w:fill="FFFFFF" w:themeFill="background1"/>
          </w:tcPr>
          <w:p w14:paraId="47B6DBFF" w14:textId="06011CB9" w:rsidR="0031675B" w:rsidRPr="004E5EA7" w:rsidRDefault="0031675B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4D22AE29" w14:textId="77777777" w:rsidR="0031675B" w:rsidRPr="004E5EA7" w:rsidRDefault="0031675B" w:rsidP="00316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D16" w:rsidRPr="004E5EA7" w14:paraId="4CA3643F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734FDA9B" w14:textId="736E1FFF" w:rsidR="00384D16" w:rsidRPr="004E5EA7" w:rsidRDefault="00384D16" w:rsidP="00384D16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pct10" w:color="auto" w:fill="FFFFFF" w:themeFill="background1"/>
          </w:tcPr>
          <w:p w14:paraId="59826F5B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7BF6EA6B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4A8C0E72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pct10" w:color="auto" w:fill="FFFFFF" w:themeFill="background1"/>
          </w:tcPr>
          <w:p w14:paraId="7A1303C0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4683E2DF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D16" w:rsidRPr="004E5EA7" w14:paraId="598AAD87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0104F4C2" w14:textId="2336C0AF" w:rsidR="00384D16" w:rsidRPr="004E5EA7" w:rsidRDefault="00384D16" w:rsidP="00384D16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T1-T2</w:t>
            </w:r>
          </w:p>
        </w:tc>
        <w:tc>
          <w:tcPr>
            <w:tcW w:w="1701" w:type="dxa"/>
            <w:shd w:val="pct10" w:color="auto" w:fill="FFFFFF" w:themeFill="background1"/>
          </w:tcPr>
          <w:p w14:paraId="362E7545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2F55AAC8" w14:textId="068ABBF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2(46.7)</w:t>
            </w:r>
          </w:p>
        </w:tc>
        <w:tc>
          <w:tcPr>
            <w:tcW w:w="1276" w:type="dxa"/>
            <w:shd w:val="pct10" w:color="auto" w:fill="FFFFFF" w:themeFill="background1"/>
          </w:tcPr>
          <w:p w14:paraId="048595C6" w14:textId="1359A3A9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8(53.3)</w:t>
            </w:r>
          </w:p>
        </w:tc>
        <w:tc>
          <w:tcPr>
            <w:tcW w:w="908" w:type="dxa"/>
            <w:shd w:val="pct10" w:color="auto" w:fill="FFFFFF" w:themeFill="background1"/>
          </w:tcPr>
          <w:p w14:paraId="13CF7B9D" w14:textId="70E85552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  <w:tc>
          <w:tcPr>
            <w:tcW w:w="1015" w:type="dxa"/>
            <w:shd w:val="pct10" w:color="auto" w:fill="FFFFFF" w:themeFill="background1"/>
          </w:tcPr>
          <w:p w14:paraId="19C5EFBC" w14:textId="1C1E1D35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</w:tr>
      <w:tr w:rsidR="00384D16" w:rsidRPr="004E5EA7" w14:paraId="2CCA8D56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7A1A80CD" w14:textId="762A984A" w:rsidR="00384D16" w:rsidRPr="004E5EA7" w:rsidRDefault="00384D16" w:rsidP="00384D16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T3-T4</w:t>
            </w:r>
          </w:p>
        </w:tc>
        <w:tc>
          <w:tcPr>
            <w:tcW w:w="1701" w:type="dxa"/>
            <w:shd w:val="pct10" w:color="auto" w:fill="FFFFFF" w:themeFill="background1"/>
          </w:tcPr>
          <w:p w14:paraId="65CC3E25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6778ED14" w14:textId="5B214724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9(37.5)</w:t>
            </w:r>
          </w:p>
        </w:tc>
        <w:tc>
          <w:tcPr>
            <w:tcW w:w="1276" w:type="dxa"/>
            <w:shd w:val="pct10" w:color="auto" w:fill="FFFFFF" w:themeFill="background1"/>
          </w:tcPr>
          <w:p w14:paraId="252BF7BA" w14:textId="26B31E73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5(62.5)</w:t>
            </w:r>
          </w:p>
        </w:tc>
        <w:tc>
          <w:tcPr>
            <w:tcW w:w="908" w:type="dxa"/>
            <w:shd w:val="pct10" w:color="auto" w:fill="FFFFFF" w:themeFill="background1"/>
          </w:tcPr>
          <w:p w14:paraId="22CB5DC8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6ED998DF" w14:textId="77777777" w:rsidR="00384D16" w:rsidRPr="004E5EA7" w:rsidRDefault="00384D16" w:rsidP="0038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908" w:rsidRPr="004E5EA7" w14:paraId="29C06955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75F5290E" w14:textId="1156917A" w:rsidR="00FB5908" w:rsidRPr="004E5EA7" w:rsidRDefault="00FB5908" w:rsidP="00FB5908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FFFFFF" w:themeFill="background1"/>
          </w:tcPr>
          <w:p w14:paraId="5934F96B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051571C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B87B3D3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100A79A6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7CE9A088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908" w:rsidRPr="004E5EA7" w14:paraId="080B940E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658D724F" w14:textId="4117B899" w:rsidR="00FB5908" w:rsidRPr="004E5EA7" w:rsidRDefault="00FB5908" w:rsidP="00FB5908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1701" w:type="dxa"/>
            <w:shd w:val="clear" w:color="auto" w:fill="FFFFFF" w:themeFill="background1"/>
          </w:tcPr>
          <w:p w14:paraId="7E672F4A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78E2DFB" w14:textId="4AD8401E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1(46.4)</w:t>
            </w:r>
          </w:p>
        </w:tc>
        <w:tc>
          <w:tcPr>
            <w:tcW w:w="1276" w:type="dxa"/>
            <w:shd w:val="clear" w:color="auto" w:fill="FFFFFF" w:themeFill="background1"/>
          </w:tcPr>
          <w:p w14:paraId="0486D905" w14:textId="0DB4A4C8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9(53.6)</w:t>
            </w:r>
          </w:p>
        </w:tc>
        <w:tc>
          <w:tcPr>
            <w:tcW w:w="908" w:type="dxa"/>
            <w:shd w:val="clear" w:color="auto" w:fill="FFFFFF" w:themeFill="background1"/>
          </w:tcPr>
          <w:p w14:paraId="44403855" w14:textId="74F636BA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6EBDF276" w14:textId="1E004EE1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127</w:t>
            </w:r>
            <w:r w:rsidR="00753813" w:rsidRPr="004E5EA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FB5908" w:rsidRPr="004E5EA7" w14:paraId="06389EDB" w14:textId="77777777" w:rsidTr="004E5EA7">
        <w:trPr>
          <w:jc w:val="center"/>
        </w:trPr>
        <w:tc>
          <w:tcPr>
            <w:tcW w:w="2126" w:type="dxa"/>
            <w:shd w:val="clear" w:color="auto" w:fill="FFFFFF" w:themeFill="background1"/>
          </w:tcPr>
          <w:p w14:paraId="1F298692" w14:textId="46119485" w:rsidR="00FB5908" w:rsidRPr="004E5EA7" w:rsidRDefault="00FB5908" w:rsidP="00FB5908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1701" w:type="dxa"/>
            <w:shd w:val="clear" w:color="auto" w:fill="FFFFFF" w:themeFill="background1"/>
          </w:tcPr>
          <w:p w14:paraId="171C4BBC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39223B8" w14:textId="64AD2340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711B12" w14:textId="4065E147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4(100)</w:t>
            </w:r>
          </w:p>
        </w:tc>
        <w:tc>
          <w:tcPr>
            <w:tcW w:w="908" w:type="dxa"/>
            <w:shd w:val="clear" w:color="auto" w:fill="FFFFFF" w:themeFill="background1"/>
          </w:tcPr>
          <w:p w14:paraId="7628311E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 w14:paraId="7EF132D9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908" w:rsidRPr="004E5EA7" w14:paraId="46D21522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1FC8F377" w14:textId="1812EE44" w:rsidR="00FB5908" w:rsidRPr="004E5EA7" w:rsidRDefault="00FB5908" w:rsidP="00FB5908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pct10" w:color="auto" w:fill="FFFFFF" w:themeFill="background1"/>
          </w:tcPr>
          <w:p w14:paraId="7B30E91B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1E6B9896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20C97C00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shd w:val="pct10" w:color="auto" w:fill="FFFFFF" w:themeFill="background1"/>
          </w:tcPr>
          <w:p w14:paraId="6CA6C6BE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55235072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908" w:rsidRPr="004E5EA7" w14:paraId="6089DACF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53F65EDD" w14:textId="294B5995" w:rsidR="00FB5908" w:rsidRPr="004E5EA7" w:rsidRDefault="00FB5908" w:rsidP="00FB5908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701" w:type="dxa"/>
            <w:shd w:val="pct10" w:color="auto" w:fill="FFFFFF" w:themeFill="background1"/>
          </w:tcPr>
          <w:p w14:paraId="2DA236ED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4321F87D" w14:textId="414961D6" w:rsidR="00FB5908" w:rsidRPr="004E5EA7" w:rsidRDefault="00AA724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55</w:t>
            </w:r>
            <w:r w:rsidR="00F04B05" w:rsidRPr="004E5EA7">
              <w:rPr>
                <w:rFonts w:ascii="Arial" w:hAnsi="Arial" w:cs="Arial"/>
                <w:sz w:val="20"/>
                <w:szCs w:val="20"/>
              </w:rPr>
              <w:t>(44.6)</w:t>
            </w:r>
          </w:p>
        </w:tc>
        <w:tc>
          <w:tcPr>
            <w:tcW w:w="1276" w:type="dxa"/>
            <w:shd w:val="pct10" w:color="auto" w:fill="FFFFFF" w:themeFill="background1"/>
          </w:tcPr>
          <w:p w14:paraId="0946BDD0" w14:textId="17D0ADFD" w:rsidR="00FB5908" w:rsidRPr="004E5EA7" w:rsidRDefault="00AA724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62</w:t>
            </w:r>
            <w:r w:rsidR="00F04B05" w:rsidRPr="004E5EA7">
              <w:rPr>
                <w:rFonts w:ascii="Arial" w:hAnsi="Arial" w:cs="Arial"/>
                <w:sz w:val="20"/>
                <w:szCs w:val="20"/>
              </w:rPr>
              <w:t>(55.4)</w:t>
            </w:r>
          </w:p>
        </w:tc>
        <w:tc>
          <w:tcPr>
            <w:tcW w:w="908" w:type="dxa"/>
            <w:shd w:val="pct10" w:color="auto" w:fill="FFFFFF" w:themeFill="background1"/>
          </w:tcPr>
          <w:p w14:paraId="79EC8556" w14:textId="6D0A0360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15" w:type="dxa"/>
            <w:shd w:val="pct10" w:color="auto" w:fill="FFFFFF" w:themeFill="background1"/>
          </w:tcPr>
          <w:p w14:paraId="01C43DF7" w14:textId="6359DC58" w:rsidR="00FB5908" w:rsidRPr="004E5EA7" w:rsidRDefault="00F04B05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5908" w:rsidRPr="004E5EA7" w14:paraId="3C31CBFC" w14:textId="77777777" w:rsidTr="004E5EA7">
        <w:trPr>
          <w:jc w:val="center"/>
        </w:trPr>
        <w:tc>
          <w:tcPr>
            <w:tcW w:w="2126" w:type="dxa"/>
            <w:shd w:val="pct10" w:color="auto" w:fill="FFFFFF" w:themeFill="background1"/>
          </w:tcPr>
          <w:p w14:paraId="1A755DCC" w14:textId="5D6B526B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701" w:type="dxa"/>
            <w:shd w:val="pct10" w:color="auto" w:fill="FFFFFF" w:themeFill="background1"/>
          </w:tcPr>
          <w:p w14:paraId="239C1CF9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pct10" w:color="auto" w:fill="FFFFFF" w:themeFill="background1"/>
          </w:tcPr>
          <w:p w14:paraId="37104956" w14:textId="5BEE04BB" w:rsidR="00FB5908" w:rsidRPr="004E5EA7" w:rsidRDefault="00AA724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</w:t>
            </w:r>
            <w:r w:rsidR="00F04B05" w:rsidRPr="004E5EA7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1276" w:type="dxa"/>
            <w:shd w:val="pct10" w:color="auto" w:fill="FFFFFF" w:themeFill="background1"/>
          </w:tcPr>
          <w:p w14:paraId="06DA29A9" w14:textId="09E52125" w:rsidR="00FB5908" w:rsidRPr="004E5EA7" w:rsidRDefault="00AA724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EA7">
              <w:rPr>
                <w:rFonts w:ascii="Arial" w:hAnsi="Arial" w:cs="Arial"/>
                <w:sz w:val="20"/>
                <w:szCs w:val="20"/>
              </w:rPr>
              <w:t>1</w:t>
            </w:r>
            <w:r w:rsidR="00F04B05" w:rsidRPr="004E5EA7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908" w:type="dxa"/>
            <w:shd w:val="pct10" w:color="auto" w:fill="FFFFFF" w:themeFill="background1"/>
          </w:tcPr>
          <w:p w14:paraId="7A7CDB75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pct10" w:color="auto" w:fill="FFFFFF" w:themeFill="background1"/>
          </w:tcPr>
          <w:p w14:paraId="22FC1802" w14:textId="77777777" w:rsidR="00FB5908" w:rsidRPr="004E5EA7" w:rsidRDefault="00FB5908" w:rsidP="00FB5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E1E170" w14:textId="23470146" w:rsidR="004C50E6" w:rsidRPr="004E5EA7" w:rsidRDefault="00384D16" w:rsidP="00B06172">
      <w:pPr>
        <w:rPr>
          <w:rFonts w:ascii="Arial" w:hAnsi="Arial" w:cs="Arial" w:hint="eastAsia"/>
          <w:sz w:val="20"/>
          <w:szCs w:val="20"/>
        </w:rPr>
      </w:pPr>
      <w:r w:rsidRPr="004E5EA7">
        <w:rPr>
          <w:rFonts w:ascii="Arial" w:hAnsi="Arial" w:cs="Arial"/>
          <w:sz w:val="20"/>
          <w:szCs w:val="20"/>
        </w:rPr>
        <w:t xml:space="preserve">Statistical significance was determined by Chi-square test </w:t>
      </w:r>
      <w:r w:rsidR="00753813" w:rsidRPr="004E5EA7">
        <w:rPr>
          <w:rFonts w:ascii="Arial" w:hAnsi="Arial" w:cs="Arial"/>
          <w:sz w:val="20"/>
          <w:szCs w:val="20"/>
        </w:rPr>
        <w:t xml:space="preserve">(if necessary, results were adjusted by Yate’s correction) </w:t>
      </w:r>
      <w:r w:rsidRPr="004E5EA7">
        <w:rPr>
          <w:rFonts w:ascii="Arial" w:hAnsi="Arial" w:cs="Arial"/>
          <w:sz w:val="20"/>
          <w:szCs w:val="20"/>
        </w:rPr>
        <w:t>or Fisher's exact test</w:t>
      </w:r>
      <w:r w:rsidR="00753813" w:rsidRPr="004E5EA7">
        <w:rPr>
          <w:rFonts w:ascii="Arial" w:hAnsi="Arial" w:cs="Arial"/>
          <w:sz w:val="20"/>
          <w:szCs w:val="20"/>
        </w:rPr>
        <w:t xml:space="preserve"> (</w:t>
      </w:r>
      <w:r w:rsidR="00753813" w:rsidRPr="00B46BDF">
        <w:rPr>
          <w:rFonts w:ascii="Arial" w:hAnsi="Arial" w:cs="Arial"/>
          <w:sz w:val="20"/>
          <w:szCs w:val="20"/>
          <w:vertAlign w:val="superscript"/>
        </w:rPr>
        <w:t>a</w:t>
      </w:r>
      <w:r w:rsidR="00753813" w:rsidRPr="004E5EA7">
        <w:rPr>
          <w:rFonts w:ascii="Arial" w:hAnsi="Arial" w:cs="Arial"/>
          <w:sz w:val="20"/>
          <w:szCs w:val="20"/>
        </w:rPr>
        <w:t>)</w:t>
      </w:r>
      <w:r w:rsidRPr="004E5EA7">
        <w:rPr>
          <w:rFonts w:ascii="Arial" w:hAnsi="Arial" w:cs="Arial"/>
          <w:sz w:val="20"/>
          <w:szCs w:val="20"/>
        </w:rPr>
        <w:t xml:space="preserve">. </w:t>
      </w:r>
    </w:p>
    <w:sectPr w:rsidR="004C50E6" w:rsidRPr="004E5EA7" w:rsidSect="00384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36909" w14:textId="77777777" w:rsidR="00D6158B" w:rsidRDefault="00D6158B" w:rsidP="000E17CB">
      <w:r>
        <w:separator/>
      </w:r>
    </w:p>
  </w:endnote>
  <w:endnote w:type="continuationSeparator" w:id="0">
    <w:p w14:paraId="66214176" w14:textId="77777777" w:rsidR="00D6158B" w:rsidRDefault="00D6158B" w:rsidP="000E1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A5383" w14:textId="77777777" w:rsidR="00D6158B" w:rsidRDefault="00D6158B" w:rsidP="000E17CB">
      <w:r>
        <w:separator/>
      </w:r>
    </w:p>
  </w:footnote>
  <w:footnote w:type="continuationSeparator" w:id="0">
    <w:p w14:paraId="3D6246BA" w14:textId="77777777" w:rsidR="00D6158B" w:rsidRDefault="00D6158B" w:rsidP="000E17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7543F"/>
    <w:multiLevelType w:val="hybridMultilevel"/>
    <w:tmpl w:val="4558B136"/>
    <w:lvl w:ilvl="0" w:tplc="38BAB9D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0462D9"/>
    <w:multiLevelType w:val="hybridMultilevel"/>
    <w:tmpl w:val="921CDE76"/>
    <w:lvl w:ilvl="0" w:tplc="02F4C3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CE0F11"/>
    <w:multiLevelType w:val="hybridMultilevel"/>
    <w:tmpl w:val="E308356E"/>
    <w:lvl w:ilvl="0" w:tplc="974834D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350D3E"/>
    <w:multiLevelType w:val="hybridMultilevel"/>
    <w:tmpl w:val="FB78F478"/>
    <w:lvl w:ilvl="0" w:tplc="0212C9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37"/>
    <w:rsid w:val="00013BDC"/>
    <w:rsid w:val="00014A64"/>
    <w:rsid w:val="000213C3"/>
    <w:rsid w:val="00066B99"/>
    <w:rsid w:val="00071C62"/>
    <w:rsid w:val="00076F63"/>
    <w:rsid w:val="00082990"/>
    <w:rsid w:val="000A5671"/>
    <w:rsid w:val="000E17CB"/>
    <w:rsid w:val="001109D1"/>
    <w:rsid w:val="00114864"/>
    <w:rsid w:val="00146465"/>
    <w:rsid w:val="00146737"/>
    <w:rsid w:val="00171112"/>
    <w:rsid w:val="00180596"/>
    <w:rsid w:val="001D1B45"/>
    <w:rsid w:val="002747E3"/>
    <w:rsid w:val="00310B62"/>
    <w:rsid w:val="0031675B"/>
    <w:rsid w:val="0038049E"/>
    <w:rsid w:val="00384D16"/>
    <w:rsid w:val="003956F0"/>
    <w:rsid w:val="003A5406"/>
    <w:rsid w:val="003D01B8"/>
    <w:rsid w:val="003D07FB"/>
    <w:rsid w:val="00415C60"/>
    <w:rsid w:val="00417F48"/>
    <w:rsid w:val="004339F9"/>
    <w:rsid w:val="00473E4C"/>
    <w:rsid w:val="004C2FF7"/>
    <w:rsid w:val="004C50E6"/>
    <w:rsid w:val="004E5EA7"/>
    <w:rsid w:val="004F7573"/>
    <w:rsid w:val="00536F5A"/>
    <w:rsid w:val="00563CD8"/>
    <w:rsid w:val="0057334D"/>
    <w:rsid w:val="005A4C8B"/>
    <w:rsid w:val="005C12B3"/>
    <w:rsid w:val="005F3AD5"/>
    <w:rsid w:val="006453E6"/>
    <w:rsid w:val="0064704C"/>
    <w:rsid w:val="00693390"/>
    <w:rsid w:val="00697A13"/>
    <w:rsid w:val="006A7ABE"/>
    <w:rsid w:val="006C43C6"/>
    <w:rsid w:val="006E04E8"/>
    <w:rsid w:val="0070267A"/>
    <w:rsid w:val="00747747"/>
    <w:rsid w:val="00753813"/>
    <w:rsid w:val="007839D2"/>
    <w:rsid w:val="007B3B94"/>
    <w:rsid w:val="00813736"/>
    <w:rsid w:val="008233A5"/>
    <w:rsid w:val="00887776"/>
    <w:rsid w:val="008A37C8"/>
    <w:rsid w:val="00913D06"/>
    <w:rsid w:val="00992CEA"/>
    <w:rsid w:val="009C0FBF"/>
    <w:rsid w:val="009D0C50"/>
    <w:rsid w:val="00A2001A"/>
    <w:rsid w:val="00A2069C"/>
    <w:rsid w:val="00A4355B"/>
    <w:rsid w:val="00A96452"/>
    <w:rsid w:val="00AA7248"/>
    <w:rsid w:val="00AE394E"/>
    <w:rsid w:val="00B06172"/>
    <w:rsid w:val="00B11A7C"/>
    <w:rsid w:val="00B46BDF"/>
    <w:rsid w:val="00B7001D"/>
    <w:rsid w:val="00B932E3"/>
    <w:rsid w:val="00BA1D92"/>
    <w:rsid w:val="00BA4FF6"/>
    <w:rsid w:val="00BD1047"/>
    <w:rsid w:val="00C565E3"/>
    <w:rsid w:val="00C95750"/>
    <w:rsid w:val="00CB63E7"/>
    <w:rsid w:val="00CC3F76"/>
    <w:rsid w:val="00D04DE8"/>
    <w:rsid w:val="00D35637"/>
    <w:rsid w:val="00D469FC"/>
    <w:rsid w:val="00D6158B"/>
    <w:rsid w:val="00D732E7"/>
    <w:rsid w:val="00D85420"/>
    <w:rsid w:val="00D93C7F"/>
    <w:rsid w:val="00D97EC7"/>
    <w:rsid w:val="00DB3279"/>
    <w:rsid w:val="00E02DEF"/>
    <w:rsid w:val="00E11933"/>
    <w:rsid w:val="00E23999"/>
    <w:rsid w:val="00E4389E"/>
    <w:rsid w:val="00E439E5"/>
    <w:rsid w:val="00E522F8"/>
    <w:rsid w:val="00EB7EE8"/>
    <w:rsid w:val="00F04B05"/>
    <w:rsid w:val="00F31935"/>
    <w:rsid w:val="00F3410B"/>
    <w:rsid w:val="00F86287"/>
    <w:rsid w:val="00F92AE3"/>
    <w:rsid w:val="00F95751"/>
    <w:rsid w:val="00FB12B1"/>
    <w:rsid w:val="00FB56B3"/>
    <w:rsid w:val="00FB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0A2DA"/>
  <w15:chartTrackingRefBased/>
  <w15:docId w15:val="{DA3AA3AC-0989-45B3-A3CA-E0FC4E1A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7CB"/>
    <w:rPr>
      <w:sz w:val="18"/>
      <w:szCs w:val="18"/>
    </w:rPr>
  </w:style>
  <w:style w:type="paragraph" w:styleId="a7">
    <w:name w:val="List Paragraph"/>
    <w:basedOn w:val="a"/>
    <w:uiPriority w:val="34"/>
    <w:qFormat/>
    <w:rsid w:val="000E17CB"/>
    <w:pPr>
      <w:ind w:firstLineChars="200" w:firstLine="420"/>
    </w:pPr>
  </w:style>
  <w:style w:type="table" w:styleId="a8">
    <w:name w:val="Table Grid"/>
    <w:basedOn w:val="a1"/>
    <w:uiPriority w:val="39"/>
    <w:rsid w:val="0082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6C43C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C43C6"/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A435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1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27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祖寅</dc:creator>
  <cp:keywords/>
  <dc:description/>
  <cp:lastModifiedBy>李 祖寅</cp:lastModifiedBy>
  <cp:revision>41</cp:revision>
  <dcterms:created xsi:type="dcterms:W3CDTF">2020-11-22T00:56:00Z</dcterms:created>
  <dcterms:modified xsi:type="dcterms:W3CDTF">2022-02-16T09:28:00Z</dcterms:modified>
</cp:coreProperties>
</file>